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17C053" w14:textId="0BC85B10" w:rsidR="00247996" w:rsidRPr="00C56878" w:rsidRDefault="00EA6B52" w:rsidP="00DC5A29">
      <w:pPr>
        <w:spacing w:line="360" w:lineRule="auto"/>
        <w:jc w:val="center"/>
        <w:rPr>
          <w:rFonts w:asciiTheme="majorHAnsi" w:hAnsiTheme="majorHAnsi"/>
          <w:b/>
          <w:noProof/>
        </w:rPr>
      </w:pPr>
      <w:r>
        <w:rPr>
          <w:rFonts w:asciiTheme="majorHAnsi" w:hAnsiTheme="majorHAnsi"/>
          <w:b/>
          <w:noProof/>
        </w:rPr>
        <w:t>Appendix</w:t>
      </w:r>
      <w:bookmarkStart w:id="0" w:name="_GoBack"/>
      <w:bookmarkEnd w:id="0"/>
      <w:r w:rsidR="00FA400C" w:rsidRPr="00C56878">
        <w:rPr>
          <w:rFonts w:asciiTheme="majorHAnsi" w:hAnsiTheme="majorHAnsi"/>
          <w:b/>
          <w:noProof/>
        </w:rPr>
        <w:t xml:space="preserve"> S1</w:t>
      </w:r>
      <w:r w:rsidR="00D30D4D">
        <w:rPr>
          <w:rFonts w:asciiTheme="majorHAnsi" w:hAnsiTheme="majorHAnsi"/>
          <w:b/>
          <w:noProof/>
        </w:rPr>
        <w:t>: E</w:t>
      </w:r>
      <w:r w:rsidR="0048021D" w:rsidRPr="00C56878">
        <w:rPr>
          <w:rFonts w:asciiTheme="majorHAnsi" w:hAnsiTheme="majorHAnsi"/>
          <w:b/>
          <w:noProof/>
        </w:rPr>
        <w:t xml:space="preserve">xample </w:t>
      </w:r>
      <w:r w:rsidR="00472B2F" w:rsidRPr="00C56878">
        <w:rPr>
          <w:rFonts w:asciiTheme="majorHAnsi" w:hAnsiTheme="majorHAnsi"/>
          <w:b/>
          <w:noProof/>
        </w:rPr>
        <w:t xml:space="preserve">search </w:t>
      </w:r>
      <w:r w:rsidR="00030B81" w:rsidRPr="00C56878">
        <w:rPr>
          <w:rFonts w:asciiTheme="majorHAnsi" w:hAnsiTheme="majorHAnsi"/>
          <w:b/>
          <w:noProof/>
        </w:rPr>
        <w:t xml:space="preserve">terms and </w:t>
      </w:r>
      <w:r w:rsidR="00472B2F" w:rsidRPr="00C56878">
        <w:rPr>
          <w:rFonts w:asciiTheme="majorHAnsi" w:hAnsiTheme="majorHAnsi"/>
          <w:b/>
          <w:noProof/>
        </w:rPr>
        <w:t>s</w:t>
      </w:r>
      <w:r w:rsidR="009254D9" w:rsidRPr="00C56878">
        <w:rPr>
          <w:rFonts w:asciiTheme="majorHAnsi" w:hAnsiTheme="majorHAnsi"/>
          <w:b/>
          <w:noProof/>
        </w:rPr>
        <w:t>trategies</w:t>
      </w:r>
    </w:p>
    <w:p w14:paraId="2939D9AA" w14:textId="77777777" w:rsidR="0048021D" w:rsidRPr="00C56878" w:rsidRDefault="0048021D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1E7E9BBD" w14:textId="2EC3AD0E" w:rsidR="00030B81" w:rsidRPr="00C56878" w:rsidRDefault="00DC5A29" w:rsidP="00DC5A29">
      <w:pPr>
        <w:spacing w:line="360" w:lineRule="auto"/>
        <w:rPr>
          <w:rFonts w:asciiTheme="majorHAnsi" w:hAnsiTheme="majorHAnsi"/>
          <w:b/>
          <w:noProof/>
        </w:rPr>
      </w:pPr>
      <w:r>
        <w:rPr>
          <w:rFonts w:asciiTheme="majorHAnsi" w:hAnsiTheme="majorHAnsi"/>
          <w:b/>
          <w:noProof/>
        </w:rPr>
        <w:t>Scoping search</w:t>
      </w:r>
    </w:p>
    <w:p w14:paraId="04BD8AAC" w14:textId="77777777" w:rsidR="003D0677" w:rsidRPr="00C56878" w:rsidRDefault="003D0677" w:rsidP="00930922">
      <w:pPr>
        <w:spacing w:line="360" w:lineRule="auto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 xml:space="preserve">Databases and search engines: CINAHL, MEDLINE, PsycINFO, Google, and Google Scholar. </w:t>
      </w:r>
    </w:p>
    <w:p w14:paraId="73094C5C" w14:textId="0EB8565D" w:rsidR="003D0677" w:rsidRPr="00C56878" w:rsidRDefault="003D0677" w:rsidP="00930922">
      <w:pPr>
        <w:spacing w:line="360" w:lineRule="auto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>Search</w:t>
      </w:r>
      <w:r w:rsidR="00930922">
        <w:rPr>
          <w:rFonts w:asciiTheme="majorHAnsi" w:hAnsiTheme="majorHAnsi"/>
          <w:noProof/>
        </w:rPr>
        <w:t xml:space="preserve"> dates: March 2016 to March 2018</w:t>
      </w:r>
      <w:r w:rsidRPr="00C56878">
        <w:rPr>
          <w:rFonts w:asciiTheme="majorHAnsi" w:hAnsiTheme="majorHAnsi"/>
          <w:noProof/>
        </w:rPr>
        <w:t xml:space="preserve">. </w:t>
      </w:r>
    </w:p>
    <w:p w14:paraId="4DDD5E65" w14:textId="3D8510A2" w:rsidR="00030B81" w:rsidRPr="00C56878" w:rsidRDefault="001A7B61" w:rsidP="00930922">
      <w:pPr>
        <w:spacing w:line="360" w:lineRule="auto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 xml:space="preserve">Examples search terms for </w:t>
      </w:r>
      <w:r w:rsidR="00930922">
        <w:rPr>
          <w:rFonts w:asciiTheme="majorHAnsi" w:hAnsiTheme="majorHAnsi"/>
          <w:noProof/>
        </w:rPr>
        <w:t>context-</w:t>
      </w:r>
      <w:r w:rsidRPr="00C56878">
        <w:rPr>
          <w:rFonts w:asciiTheme="majorHAnsi" w:hAnsiTheme="majorHAnsi"/>
          <w:noProof/>
        </w:rPr>
        <w:t>intervention</w:t>
      </w:r>
      <w:r w:rsidR="00930922">
        <w:rPr>
          <w:rFonts w:asciiTheme="majorHAnsi" w:hAnsiTheme="majorHAnsi"/>
          <w:noProof/>
        </w:rPr>
        <w:t>-mechanism-outcome (CIMO)</w:t>
      </w:r>
      <w:r w:rsidRPr="00C56878">
        <w:rPr>
          <w:rFonts w:asciiTheme="majorHAnsi" w:hAnsiTheme="majorHAnsi"/>
          <w:noProof/>
        </w:rPr>
        <w:t xml:space="preserve"> components</w:t>
      </w:r>
      <w:r w:rsidR="003D0677" w:rsidRPr="00C56878">
        <w:rPr>
          <w:rFonts w:asciiTheme="majorHAnsi" w:hAnsiTheme="majorHAnsi"/>
          <w:noProof/>
        </w:rPr>
        <w:t xml:space="preserve"> employed in the scoping search:</w:t>
      </w:r>
    </w:p>
    <w:p w14:paraId="75185EDF" w14:textId="77777777" w:rsidR="003D0677" w:rsidRPr="00C56878" w:rsidRDefault="003D0677" w:rsidP="00030B81">
      <w:pPr>
        <w:spacing w:line="360" w:lineRule="auto"/>
        <w:jc w:val="both"/>
        <w:rPr>
          <w:rFonts w:asciiTheme="majorHAnsi" w:hAnsi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030B81" w:rsidRPr="00C56878" w14:paraId="38337531" w14:textId="77777777" w:rsidTr="00030B81">
        <w:tc>
          <w:tcPr>
            <w:tcW w:w="2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8EDB57" w14:textId="77777777" w:rsidR="00030B81" w:rsidRPr="00C56878" w:rsidRDefault="00030B81" w:rsidP="001A7B61">
            <w:pPr>
              <w:spacing w:line="360" w:lineRule="auto"/>
              <w:jc w:val="center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Context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817178" w14:textId="01E487C6" w:rsidR="00030B81" w:rsidRPr="00C56878" w:rsidRDefault="00030B81" w:rsidP="001A7B61">
            <w:pPr>
              <w:spacing w:line="360" w:lineRule="auto"/>
              <w:jc w:val="center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Intervention</w:t>
            </w:r>
            <w:r w:rsidR="001A7B61" w:rsidRPr="00C56878">
              <w:rPr>
                <w:rFonts w:asciiTheme="majorHAnsi" w:hAnsiTheme="majorHAnsi"/>
                <w:noProof/>
              </w:rPr>
              <w:t xml:space="preserve"> itself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5EAF2C4" w14:textId="77777777" w:rsidR="00030B81" w:rsidRPr="00C56878" w:rsidRDefault="00030B81" w:rsidP="001A7B61">
            <w:pPr>
              <w:spacing w:line="360" w:lineRule="auto"/>
              <w:jc w:val="center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Mechanism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7031CE" w14:textId="77777777" w:rsidR="00030B81" w:rsidRPr="00C56878" w:rsidRDefault="00030B81" w:rsidP="001A7B61">
            <w:pPr>
              <w:spacing w:line="360" w:lineRule="auto"/>
              <w:jc w:val="center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Outcome</w:t>
            </w:r>
          </w:p>
        </w:tc>
      </w:tr>
      <w:tr w:rsidR="00030B81" w:rsidRPr="00C56878" w14:paraId="4BEE42BF" w14:textId="77777777" w:rsidTr="00030B81"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3ABF9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Ventilat*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93AC2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Touch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0135F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Oxytocin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3F6C2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tress</w:t>
            </w:r>
          </w:p>
        </w:tc>
      </w:tr>
      <w:tr w:rsidR="00030B81" w:rsidRPr="00C56878" w14:paraId="2B3FD872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E83842A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ICU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671EC83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Massag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B8B52B4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Cortiso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AF0998E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Anxiety</w:t>
            </w:r>
          </w:p>
        </w:tc>
      </w:tr>
      <w:tr w:rsidR="00030B81" w:rsidRPr="00C56878" w14:paraId="486162CF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B5F4AA1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Intensive Car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1BEEBB1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Tactil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46499AD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 xml:space="preserve">C-tactile 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2685A6A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Pain</w:t>
            </w:r>
          </w:p>
        </w:tc>
      </w:tr>
      <w:tr w:rsidR="00030B81" w:rsidRPr="00C56878" w14:paraId="789239CE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B1871EB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Critical Car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53D73297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ensor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1BCAC1E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Reward system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E23A588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Agitation</w:t>
            </w:r>
          </w:p>
        </w:tc>
      </w:tr>
      <w:tr w:rsidR="00030B81" w:rsidRPr="00C56878" w14:paraId="10C76416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CC09E28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Critically il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48023FF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Non-pharmacologica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2F1C1B4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Pleasur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FA10EF3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Heart rate</w:t>
            </w:r>
          </w:p>
        </w:tc>
      </w:tr>
      <w:tr w:rsidR="00030B81" w:rsidRPr="00C56878" w14:paraId="479D2D56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C57515F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urgica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CD977E3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Deep pressure touc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DD91927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Relaxation respons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CA6D745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Heart rate variability</w:t>
            </w:r>
          </w:p>
        </w:tc>
      </w:tr>
      <w:tr w:rsidR="00030B81" w:rsidRPr="00C56878" w14:paraId="38B562D9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3E109B7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Emergency Car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B3EAAA4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Accupressur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E25247A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Distractio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1F5406E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Response</w:t>
            </w:r>
          </w:p>
        </w:tc>
      </w:tr>
      <w:tr w:rsidR="00030B81" w:rsidRPr="00C56878" w14:paraId="3AB2A5A9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19E0317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Anaesthetis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5E9552F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Reflexolog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375BF06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Vagu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72DFF93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GCS</w:t>
            </w:r>
          </w:p>
        </w:tc>
      </w:tr>
      <w:tr w:rsidR="00030B81" w:rsidRPr="00C56878" w14:paraId="16AB520C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28A1697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Ra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69182A9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Aromatherap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74E6524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Neuropeptid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58ABE16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Physiological</w:t>
            </w:r>
          </w:p>
        </w:tc>
      </w:tr>
      <w:tr w:rsidR="00030B81" w:rsidRPr="00C56878" w14:paraId="29833F7C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5775A18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Infan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EC82C5B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Hand-holdi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05A462C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Endorphin*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242D8C9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Respiratory rate</w:t>
            </w:r>
          </w:p>
        </w:tc>
      </w:tr>
      <w:tr w:rsidR="00030B81" w:rsidRPr="00C56878" w14:paraId="0536C556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B272ED2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Allostatic loa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93BFFAA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Mechanica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DCBDA46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Dermatom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0818E25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tress indicator</w:t>
            </w:r>
          </w:p>
        </w:tc>
      </w:tr>
      <w:tr w:rsidR="00030B81" w:rsidRPr="00C56878" w14:paraId="427DF859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213D27F2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edate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2323AA0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Kangaroo car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BFFE029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Positive affe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2474063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leep</w:t>
            </w:r>
          </w:p>
        </w:tc>
      </w:tr>
      <w:tr w:rsidR="00030B81" w:rsidRPr="00C56878" w14:paraId="5FE273F0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5AD34C3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Neonatal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10CE1328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Effleurag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4CC191D0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Negative affec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3903BFD0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Blood pressure</w:t>
            </w:r>
          </w:p>
        </w:tc>
      </w:tr>
      <w:tr w:rsidR="00030B81" w:rsidRPr="00C56878" w14:paraId="11288008" w14:textId="77777777" w:rsidTr="001A7B61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D86B52D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Partner*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03E143E9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Moderate pressure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73F6FCD6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Endogenous opioid*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</w:tcPr>
          <w:p w14:paraId="654E8A9C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Psychological</w:t>
            </w:r>
          </w:p>
        </w:tc>
      </w:tr>
      <w:tr w:rsidR="00030B81" w:rsidRPr="00C56878" w14:paraId="150BAFF0" w14:textId="77777777" w:rsidTr="001A7B61"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59C461F6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Famil*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5DEEF6E7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Interpersonal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3382E245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Attachment</w:t>
            </w:r>
          </w:p>
        </w:tc>
        <w:tc>
          <w:tcPr>
            <w:tcW w:w="2129" w:type="dxa"/>
            <w:tcBorders>
              <w:top w:val="nil"/>
              <w:left w:val="nil"/>
              <w:right w:val="nil"/>
            </w:tcBorders>
          </w:tcPr>
          <w:p w14:paraId="3F2F4F8D" w14:textId="77777777" w:rsidR="00030B81" w:rsidRPr="00C56878" w:rsidRDefault="00030B81" w:rsidP="00030B81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fMRI</w:t>
            </w:r>
          </w:p>
        </w:tc>
      </w:tr>
    </w:tbl>
    <w:p w14:paraId="09FA27EC" w14:textId="6A7D3642" w:rsidR="003D0677" w:rsidRPr="00C56878" w:rsidRDefault="003D0677" w:rsidP="00930922">
      <w:pPr>
        <w:spacing w:line="360" w:lineRule="auto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i/>
          <w:noProof/>
        </w:rPr>
        <w:t>Note.</w:t>
      </w:r>
      <w:r w:rsidRPr="00C56878">
        <w:rPr>
          <w:rFonts w:asciiTheme="majorHAnsi" w:hAnsiTheme="majorHAnsi"/>
          <w:noProof/>
        </w:rPr>
        <w:t xml:space="preserve"> We employed search terms individually, in combination with each other, and in combination with elements of the BeHEMoTh framework </w:t>
      </w:r>
      <w:r w:rsidR="00C56878" w:rsidRPr="00C56878">
        <w:rPr>
          <w:rFonts w:asciiTheme="majorHAnsi" w:hAnsiTheme="majorHAnsi"/>
          <w:noProof/>
        </w:rPr>
        <w:t>(Booth &amp; Carroll, 2015)</w:t>
      </w:r>
      <w:r w:rsidRPr="00C56878">
        <w:rPr>
          <w:rFonts w:asciiTheme="majorHAnsi" w:hAnsiTheme="majorHAnsi"/>
          <w:noProof/>
        </w:rPr>
        <w:t>.</w:t>
      </w:r>
    </w:p>
    <w:p w14:paraId="031F8C07" w14:textId="77777777" w:rsidR="003D0677" w:rsidRPr="00C56878" w:rsidRDefault="003D0677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3FA70EB7" w14:textId="3CB8819B" w:rsidR="009254D9" w:rsidRPr="00C56878" w:rsidRDefault="00FA400C" w:rsidP="00DC5A29">
      <w:pPr>
        <w:spacing w:line="360" w:lineRule="auto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b/>
          <w:noProof/>
        </w:rPr>
        <w:lastRenderedPageBreak/>
        <w:t>Main systematic search</w:t>
      </w:r>
    </w:p>
    <w:p w14:paraId="2B601A5D" w14:textId="77777777" w:rsidR="0048021D" w:rsidRPr="00C56878" w:rsidRDefault="0048021D" w:rsidP="0048021D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>Database: EMBASE</w:t>
      </w:r>
    </w:p>
    <w:p w14:paraId="20E01FD4" w14:textId="77777777" w:rsidR="0048021D" w:rsidRPr="00C56878" w:rsidRDefault="0048021D" w:rsidP="0048021D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>Platform: Ovid</w:t>
      </w:r>
    </w:p>
    <w:p w14:paraId="5131CAC7" w14:textId="2F63C5AA" w:rsidR="0048021D" w:rsidRPr="00C56878" w:rsidRDefault="0048021D" w:rsidP="0048021D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 xml:space="preserve">Dates of coverage: 1974 to </w:t>
      </w:r>
      <w:r w:rsidR="009254D9" w:rsidRPr="00C56878">
        <w:rPr>
          <w:rFonts w:asciiTheme="majorHAnsi" w:hAnsiTheme="majorHAnsi"/>
          <w:noProof/>
        </w:rPr>
        <w:t xml:space="preserve">August 2016 </w:t>
      </w:r>
    </w:p>
    <w:p w14:paraId="7E3D080F" w14:textId="77777777" w:rsidR="0048021D" w:rsidRPr="00C56878" w:rsidRDefault="0048021D" w:rsidP="0048021D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>Limiters: None</w:t>
      </w:r>
    </w:p>
    <w:p w14:paraId="066B2A81" w14:textId="77777777" w:rsidR="0048021D" w:rsidRPr="00C56878" w:rsidRDefault="0048021D" w:rsidP="0048021D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>Search date: 5</w:t>
      </w:r>
      <w:r w:rsidRPr="00C56878">
        <w:rPr>
          <w:rFonts w:asciiTheme="majorHAnsi" w:hAnsiTheme="majorHAnsi"/>
          <w:noProof/>
          <w:vertAlign w:val="superscript"/>
        </w:rPr>
        <w:t>th</w:t>
      </w:r>
      <w:r w:rsidRPr="00C56878">
        <w:rPr>
          <w:rFonts w:asciiTheme="majorHAnsi" w:hAnsiTheme="majorHAnsi"/>
          <w:noProof/>
        </w:rPr>
        <w:t xml:space="preserve"> August 2016</w:t>
      </w:r>
    </w:p>
    <w:p w14:paraId="72E72199" w14:textId="77777777" w:rsidR="009B570B" w:rsidRPr="00C56878" w:rsidRDefault="009B570B" w:rsidP="0048021D">
      <w:pPr>
        <w:spacing w:line="360" w:lineRule="auto"/>
        <w:jc w:val="both"/>
        <w:rPr>
          <w:rFonts w:asciiTheme="majorHAnsi" w:hAnsi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6804"/>
        <w:gridCol w:w="1037"/>
      </w:tblGrid>
      <w:tr w:rsidR="009B570B" w:rsidRPr="00C56878" w14:paraId="2F5F7EAC" w14:textId="77777777" w:rsidTr="00030B81">
        <w:tc>
          <w:tcPr>
            <w:tcW w:w="6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7F0C9D" w14:textId="7DABEB56" w:rsidR="009B570B" w:rsidRPr="00C56878" w:rsidRDefault="00687F3C" w:rsidP="0048021D">
            <w:pPr>
              <w:spacing w:line="360" w:lineRule="auto"/>
              <w:jc w:val="both"/>
              <w:rPr>
                <w:rFonts w:asciiTheme="majorHAnsi" w:hAnsiTheme="majorHAnsi"/>
                <w:b/>
                <w:noProof/>
              </w:rPr>
            </w:pPr>
            <w:r w:rsidRPr="00C56878">
              <w:rPr>
                <w:rFonts w:asciiTheme="majorHAnsi" w:hAnsiTheme="majorHAnsi"/>
                <w:b/>
                <w:noProof/>
              </w:rPr>
              <w:t>#</w:t>
            </w:r>
          </w:p>
        </w:tc>
        <w:tc>
          <w:tcPr>
            <w:tcW w:w="68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139D68" w14:textId="349B6323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b/>
                <w:noProof/>
              </w:rPr>
            </w:pPr>
            <w:r w:rsidRPr="00C56878">
              <w:rPr>
                <w:rFonts w:asciiTheme="majorHAnsi" w:hAnsiTheme="majorHAnsi"/>
                <w:b/>
                <w:noProof/>
              </w:rPr>
              <w:t>Query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8A655D" w14:textId="283FEC10" w:rsidR="009B570B" w:rsidRPr="00C56878" w:rsidRDefault="00A01871" w:rsidP="0048021D">
            <w:pPr>
              <w:spacing w:line="360" w:lineRule="auto"/>
              <w:jc w:val="both"/>
              <w:rPr>
                <w:rFonts w:asciiTheme="majorHAnsi" w:hAnsiTheme="majorHAnsi"/>
                <w:b/>
                <w:noProof/>
              </w:rPr>
            </w:pPr>
            <w:r w:rsidRPr="00C56878">
              <w:rPr>
                <w:rFonts w:asciiTheme="majorHAnsi" w:hAnsiTheme="majorHAnsi"/>
                <w:b/>
                <w:noProof/>
              </w:rPr>
              <w:t>Results</w:t>
            </w:r>
          </w:p>
        </w:tc>
      </w:tr>
      <w:tr w:rsidR="009B570B" w:rsidRPr="00C56878" w14:paraId="418E191F" w14:textId="77777777" w:rsidTr="00030B81"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14:paraId="7D8B56CF" w14:textId="2800E910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1</w:t>
            </w:r>
          </w:p>
        </w:tc>
        <w:tc>
          <w:tcPr>
            <w:tcW w:w="6804" w:type="dxa"/>
            <w:tcBorders>
              <w:left w:val="nil"/>
              <w:bottom w:val="nil"/>
              <w:right w:val="nil"/>
            </w:tcBorders>
          </w:tcPr>
          <w:p w14:paraId="658E4A98" w14:textId="3B32F7DE" w:rsidR="009B570B" w:rsidRPr="00C56878" w:rsidRDefault="009B570B" w:rsidP="009B570B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(coma* OR intensive care OR mechanically ventilated OR mechanical ventilation OR critical care OR critically ill).ti,ab,kw.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1ED08BC0" w14:textId="779BF1E2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301,430</w:t>
            </w:r>
          </w:p>
        </w:tc>
      </w:tr>
      <w:tr w:rsidR="009B570B" w:rsidRPr="00C56878" w14:paraId="362C9F0A" w14:textId="77777777" w:rsidTr="00030B8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036681F9" w14:textId="45F9D5AA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E94DA6B" w14:textId="3F1D4837" w:rsidR="009B570B" w:rsidRPr="00C56878" w:rsidRDefault="009B570B" w:rsidP="00256462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(intensive care OR intensive care unit OR artificial ventilation).hw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F8BEDBE" w14:textId="7A61818B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292,520</w:t>
            </w:r>
          </w:p>
        </w:tc>
      </w:tr>
      <w:tr w:rsidR="009B570B" w:rsidRPr="00C56878" w14:paraId="11D5828E" w14:textId="77777777" w:rsidTr="00030B8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68DE16C6" w14:textId="1C86C635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B1CA976" w14:textId="77A18A3E" w:rsidR="009B570B" w:rsidRPr="00C56878" w:rsidRDefault="009B570B" w:rsidP="00256462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(tactile OR massage OR reflexology OR acupressure OR</w:t>
            </w:r>
            <w:r w:rsidR="00256462" w:rsidRPr="00C56878">
              <w:rPr>
                <w:rFonts w:asciiTheme="majorHAnsi" w:hAnsiTheme="majorHAnsi"/>
                <w:noProof/>
              </w:rPr>
              <w:t xml:space="preserve"> touch OR</w:t>
            </w:r>
            <w:r w:rsidRPr="00C56878">
              <w:rPr>
                <w:rFonts w:asciiTheme="majorHAnsi" w:hAnsiTheme="majorHAnsi"/>
                <w:noProof/>
              </w:rPr>
              <w:t xml:space="preserve"> sensory stimulation).ti,ab,kw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59DCD31" w14:textId="0D70F444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52,441</w:t>
            </w:r>
          </w:p>
        </w:tc>
      </w:tr>
      <w:tr w:rsidR="009B570B" w:rsidRPr="00C56878" w14:paraId="53CA842D" w14:textId="77777777" w:rsidTr="00030B8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6FE4C70" w14:textId="796EA4DC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4C75023" w14:textId="54E17710" w:rsidR="009B570B" w:rsidRPr="00C56878" w:rsidRDefault="009B570B" w:rsidP="00256462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(touch</w:t>
            </w:r>
            <w:r w:rsidR="001D20C5" w:rsidRPr="00C56878">
              <w:rPr>
                <w:rFonts w:asciiTheme="majorHAnsi" w:hAnsiTheme="majorHAnsi"/>
                <w:noProof/>
              </w:rPr>
              <w:t xml:space="preserve"> OR massage OR whole body massage</w:t>
            </w:r>
            <w:r w:rsidR="00256462" w:rsidRPr="00C56878">
              <w:rPr>
                <w:rFonts w:asciiTheme="majorHAnsi" w:hAnsiTheme="majorHAnsi"/>
                <w:noProof/>
              </w:rPr>
              <w:t xml:space="preserve"> OR</w:t>
            </w:r>
            <w:r w:rsidRPr="00C56878">
              <w:rPr>
                <w:rFonts w:asciiTheme="majorHAnsi" w:hAnsiTheme="majorHAnsi"/>
                <w:noProof/>
              </w:rPr>
              <w:t xml:space="preserve"> acupressure).hw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5A1454" w14:textId="738E2114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28,142</w:t>
            </w:r>
          </w:p>
        </w:tc>
      </w:tr>
      <w:tr w:rsidR="009B570B" w:rsidRPr="00C56878" w14:paraId="324537BA" w14:textId="77777777" w:rsidTr="00030B8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1B3D8BE4" w14:textId="24B78250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32C5FA1" w14:textId="3DABAD13" w:rsidR="009B570B" w:rsidRPr="00C56878" w:rsidRDefault="00256462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1 OR</w:t>
            </w:r>
            <w:r w:rsidR="009B570B" w:rsidRPr="00C56878">
              <w:rPr>
                <w:rFonts w:asciiTheme="majorHAnsi" w:hAnsiTheme="majorHAnsi"/>
                <w:noProof/>
              </w:rPr>
              <w:t xml:space="preserve"> S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85D66FF" w14:textId="2257BE1E" w:rsidR="009B570B" w:rsidRPr="00C56878" w:rsidRDefault="00256462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411,918</w:t>
            </w:r>
          </w:p>
        </w:tc>
      </w:tr>
      <w:tr w:rsidR="009B570B" w:rsidRPr="00C56878" w14:paraId="1F53F4E8" w14:textId="77777777" w:rsidTr="00030B8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4DEE6105" w14:textId="2F0EEA3D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D0CD275" w14:textId="4A42217F" w:rsidR="009B570B" w:rsidRPr="00C56878" w:rsidRDefault="00256462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3 OR S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FF2C3F1" w14:textId="05D15314" w:rsidR="009B570B" w:rsidRPr="00C56878" w:rsidRDefault="00256462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65,361</w:t>
            </w:r>
          </w:p>
        </w:tc>
      </w:tr>
      <w:tr w:rsidR="009B570B" w:rsidRPr="00C56878" w14:paraId="3000C9A7" w14:textId="77777777" w:rsidTr="00030B81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7B469" w14:textId="6A3D0252" w:rsidR="009B570B" w:rsidRPr="00C56878" w:rsidRDefault="009B570B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7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0F1D2" w14:textId="660BF381" w:rsidR="009B570B" w:rsidRPr="00C56878" w:rsidRDefault="00256462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5 AND S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9B850" w14:textId="30BA9E5B" w:rsidR="009B570B" w:rsidRPr="00C56878" w:rsidRDefault="00256462" w:rsidP="0048021D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2007</w:t>
            </w:r>
          </w:p>
        </w:tc>
      </w:tr>
    </w:tbl>
    <w:p w14:paraId="584A3E80" w14:textId="77777777" w:rsidR="0048021D" w:rsidRPr="00C56878" w:rsidRDefault="0048021D" w:rsidP="0048021D">
      <w:pPr>
        <w:spacing w:line="360" w:lineRule="auto"/>
        <w:jc w:val="both"/>
        <w:rPr>
          <w:rFonts w:asciiTheme="majorHAnsi" w:hAnsiTheme="majorHAnsi"/>
          <w:noProof/>
        </w:rPr>
      </w:pPr>
    </w:p>
    <w:p w14:paraId="35038522" w14:textId="77777777" w:rsidR="0048021D" w:rsidRPr="00C56878" w:rsidRDefault="0048021D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5F0F3E65" w14:textId="77777777" w:rsidR="00FA400C" w:rsidRPr="00C56878" w:rsidRDefault="00FA400C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66D98287" w14:textId="77777777" w:rsidR="00FA400C" w:rsidRPr="00C56878" w:rsidRDefault="00FA400C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41716D14" w14:textId="77777777" w:rsidR="00FA400C" w:rsidRPr="00C56878" w:rsidRDefault="00FA400C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5DDA8D75" w14:textId="77777777" w:rsidR="00030B81" w:rsidRPr="00C56878" w:rsidRDefault="00030B81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24719A98" w14:textId="77777777" w:rsidR="00030B81" w:rsidRPr="00C56878" w:rsidRDefault="00030B81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377271A8" w14:textId="77777777" w:rsidR="00FA400C" w:rsidRPr="00C56878" w:rsidRDefault="00FA400C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3C7F0842" w14:textId="77777777" w:rsidR="00FA400C" w:rsidRPr="00C56878" w:rsidRDefault="00FA400C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706C97BA" w14:textId="77777777" w:rsidR="00FA400C" w:rsidRPr="00C56878" w:rsidRDefault="00FA400C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1105ACEA" w14:textId="77777777" w:rsidR="00FA400C" w:rsidRPr="00C56878" w:rsidRDefault="00FA400C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21C747AE" w14:textId="77777777" w:rsidR="00FA400C" w:rsidRPr="00C56878" w:rsidRDefault="00FA400C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75159A4D" w14:textId="77777777" w:rsidR="00FA400C" w:rsidRPr="00C56878" w:rsidRDefault="00FA400C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751ACF03" w14:textId="77777777" w:rsidR="00E80679" w:rsidRPr="00C56878" w:rsidRDefault="00E80679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118CDD84" w14:textId="0D50F858" w:rsidR="009254D9" w:rsidRPr="00C56878" w:rsidRDefault="00FA400C" w:rsidP="00247996">
      <w:pPr>
        <w:spacing w:line="360" w:lineRule="auto"/>
        <w:jc w:val="both"/>
        <w:rPr>
          <w:rFonts w:asciiTheme="majorHAnsi" w:hAnsiTheme="majorHAnsi"/>
          <w:b/>
          <w:noProof/>
        </w:rPr>
      </w:pPr>
      <w:r w:rsidRPr="00C56878">
        <w:rPr>
          <w:rFonts w:asciiTheme="majorHAnsi" w:hAnsiTheme="majorHAnsi"/>
          <w:b/>
          <w:noProof/>
        </w:rPr>
        <w:t>Supplementary systematic search</w:t>
      </w:r>
    </w:p>
    <w:p w14:paraId="641AD549" w14:textId="726BA991" w:rsidR="009254D9" w:rsidRPr="00C56878" w:rsidRDefault="00E80679" w:rsidP="00247996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>Database: MEDLINE</w:t>
      </w:r>
    </w:p>
    <w:p w14:paraId="51D30EA4" w14:textId="21963893" w:rsidR="009254D9" w:rsidRPr="00C56878" w:rsidRDefault="009254D9" w:rsidP="00247996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>Platform: Ovid</w:t>
      </w:r>
    </w:p>
    <w:p w14:paraId="0759F846" w14:textId="15031AC3" w:rsidR="009254D9" w:rsidRPr="00C56878" w:rsidRDefault="009254D9" w:rsidP="00247996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 xml:space="preserve">Dates of coverage: </w:t>
      </w:r>
      <w:r w:rsidR="00E80679" w:rsidRPr="00C56878">
        <w:rPr>
          <w:rFonts w:asciiTheme="majorHAnsi" w:hAnsiTheme="majorHAnsi"/>
          <w:noProof/>
        </w:rPr>
        <w:t>1946–2017</w:t>
      </w:r>
    </w:p>
    <w:p w14:paraId="7F99053A" w14:textId="0C9EAE8F" w:rsidR="009254D9" w:rsidRPr="00C56878" w:rsidRDefault="009254D9" w:rsidP="00247996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>Limiters: Non</w:t>
      </w:r>
    </w:p>
    <w:p w14:paraId="53C68C11" w14:textId="2EFE2611" w:rsidR="00E80679" w:rsidRPr="00C56878" w:rsidRDefault="00E80679" w:rsidP="00247996">
      <w:pPr>
        <w:spacing w:line="360" w:lineRule="auto"/>
        <w:jc w:val="both"/>
        <w:rPr>
          <w:rFonts w:asciiTheme="majorHAnsi" w:hAnsiTheme="majorHAnsi"/>
          <w:noProof/>
        </w:rPr>
      </w:pPr>
      <w:r w:rsidRPr="00C56878">
        <w:rPr>
          <w:rFonts w:asciiTheme="majorHAnsi" w:hAnsiTheme="majorHAnsi"/>
          <w:noProof/>
        </w:rPr>
        <w:t>Search date: 18</w:t>
      </w:r>
      <w:r w:rsidRPr="00C56878">
        <w:rPr>
          <w:rFonts w:asciiTheme="majorHAnsi" w:hAnsiTheme="majorHAnsi"/>
          <w:noProof/>
          <w:vertAlign w:val="superscript"/>
        </w:rPr>
        <w:t>th</w:t>
      </w:r>
      <w:r w:rsidRPr="00C56878">
        <w:rPr>
          <w:rFonts w:asciiTheme="majorHAnsi" w:hAnsiTheme="majorHAnsi"/>
          <w:noProof/>
        </w:rPr>
        <w:t xml:space="preserve"> March 2017</w:t>
      </w:r>
    </w:p>
    <w:p w14:paraId="5ECF4AD1" w14:textId="77777777" w:rsidR="009254D9" w:rsidRPr="00C56878" w:rsidRDefault="009254D9" w:rsidP="009254D9">
      <w:pPr>
        <w:spacing w:line="360" w:lineRule="auto"/>
        <w:jc w:val="both"/>
        <w:rPr>
          <w:rFonts w:asciiTheme="majorHAnsi" w:hAnsiTheme="majorHAnsi"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9"/>
        <w:gridCol w:w="6659"/>
        <w:gridCol w:w="1188"/>
      </w:tblGrid>
      <w:tr w:rsidR="009254D9" w:rsidRPr="00C56878" w14:paraId="00D10F0D" w14:textId="77777777" w:rsidTr="00030B81">
        <w:tc>
          <w:tcPr>
            <w:tcW w:w="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762764" w14:textId="77777777" w:rsidR="009254D9" w:rsidRPr="00C56878" w:rsidRDefault="009254D9" w:rsidP="009254D9">
            <w:pPr>
              <w:spacing w:line="360" w:lineRule="auto"/>
              <w:jc w:val="both"/>
              <w:rPr>
                <w:rFonts w:asciiTheme="majorHAnsi" w:hAnsiTheme="majorHAnsi"/>
                <w:b/>
                <w:noProof/>
              </w:rPr>
            </w:pPr>
            <w:r w:rsidRPr="00C56878">
              <w:rPr>
                <w:rFonts w:asciiTheme="majorHAnsi" w:hAnsiTheme="majorHAnsi"/>
                <w:b/>
                <w:noProof/>
              </w:rPr>
              <w:t>#</w:t>
            </w:r>
          </w:p>
        </w:tc>
        <w:tc>
          <w:tcPr>
            <w:tcW w:w="66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D2091C" w14:textId="77777777" w:rsidR="009254D9" w:rsidRPr="00C56878" w:rsidRDefault="009254D9" w:rsidP="009254D9">
            <w:pPr>
              <w:spacing w:line="360" w:lineRule="auto"/>
              <w:jc w:val="both"/>
              <w:rPr>
                <w:rFonts w:asciiTheme="majorHAnsi" w:hAnsiTheme="majorHAnsi"/>
                <w:b/>
                <w:noProof/>
              </w:rPr>
            </w:pPr>
            <w:r w:rsidRPr="00C56878">
              <w:rPr>
                <w:rFonts w:asciiTheme="majorHAnsi" w:hAnsiTheme="majorHAnsi"/>
                <w:b/>
                <w:noProof/>
              </w:rPr>
              <w:t>Query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B45295" w14:textId="77777777" w:rsidR="009254D9" w:rsidRPr="00C56878" w:rsidRDefault="009254D9" w:rsidP="009254D9">
            <w:pPr>
              <w:spacing w:line="360" w:lineRule="auto"/>
              <w:jc w:val="both"/>
              <w:rPr>
                <w:rFonts w:asciiTheme="majorHAnsi" w:hAnsiTheme="majorHAnsi"/>
                <w:b/>
                <w:noProof/>
              </w:rPr>
            </w:pPr>
            <w:r w:rsidRPr="00C56878">
              <w:rPr>
                <w:rFonts w:asciiTheme="majorHAnsi" w:hAnsiTheme="majorHAnsi"/>
                <w:b/>
                <w:noProof/>
              </w:rPr>
              <w:t>Results</w:t>
            </w:r>
          </w:p>
        </w:tc>
      </w:tr>
      <w:tr w:rsidR="009254D9" w:rsidRPr="00C56878" w14:paraId="14F431C6" w14:textId="77777777" w:rsidTr="00030B81">
        <w:tc>
          <w:tcPr>
            <w:tcW w:w="669" w:type="dxa"/>
            <w:tcBorders>
              <w:left w:val="nil"/>
              <w:bottom w:val="nil"/>
              <w:right w:val="nil"/>
            </w:tcBorders>
          </w:tcPr>
          <w:p w14:paraId="6F3B0EEE" w14:textId="5A6C400D" w:rsidR="009254D9" w:rsidRPr="00C56878" w:rsidRDefault="00E80679" w:rsidP="009254D9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1</w:t>
            </w:r>
          </w:p>
        </w:tc>
        <w:tc>
          <w:tcPr>
            <w:tcW w:w="6659" w:type="dxa"/>
            <w:tcBorders>
              <w:left w:val="nil"/>
              <w:bottom w:val="nil"/>
              <w:right w:val="nil"/>
            </w:tcBorders>
          </w:tcPr>
          <w:p w14:paraId="47B8BCEB" w14:textId="018D406A" w:rsidR="009254D9" w:rsidRPr="00C56878" w:rsidRDefault="00581A82" w:rsidP="009254D9">
            <w:pPr>
              <w:spacing w:line="360" w:lineRule="auto"/>
              <w:rPr>
                <w:rFonts w:asciiTheme="majorHAnsi" w:hAnsiTheme="majorHAnsi"/>
                <w:b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(famil* or companion* or partner* or relative* or s</w:t>
            </w:r>
            <w:r w:rsidR="00E80679" w:rsidRPr="00C56878">
              <w:rPr>
                <w:rFonts w:asciiTheme="majorHAnsi" w:hAnsiTheme="majorHAnsi"/>
                <w:noProof/>
              </w:rPr>
              <w:t>pous*</w:t>
            </w:r>
            <w:r w:rsidRPr="00C56878">
              <w:rPr>
                <w:rFonts w:asciiTheme="majorHAnsi" w:hAnsiTheme="majorHAnsi"/>
                <w:noProof/>
              </w:rPr>
              <w:t xml:space="preserve"> or wife* or husband*).ti. or (famil* or companion* or partner* or relative* or s</w:t>
            </w:r>
            <w:r w:rsidR="00E80679" w:rsidRPr="00C56878">
              <w:rPr>
                <w:rFonts w:asciiTheme="majorHAnsi" w:hAnsiTheme="majorHAnsi"/>
                <w:noProof/>
              </w:rPr>
              <w:t>pous* or wife* or husband*).ab.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50782EE6" w14:textId="77777777" w:rsidR="00E80679" w:rsidRPr="00C56878" w:rsidRDefault="00E80679" w:rsidP="00E80679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2,155,248</w:t>
            </w:r>
          </w:p>
          <w:p w14:paraId="15345D83" w14:textId="256B0AE9" w:rsidR="009254D9" w:rsidRPr="00C56878" w:rsidRDefault="009254D9" w:rsidP="009254D9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</w:p>
        </w:tc>
      </w:tr>
      <w:tr w:rsidR="009254D9" w:rsidRPr="00C56878" w14:paraId="2596F3A0" w14:textId="77777777" w:rsidTr="00030B81"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72641D5" w14:textId="057AA441" w:rsidR="009254D9" w:rsidRPr="00C56878" w:rsidRDefault="00E80679" w:rsidP="009254D9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2</w:t>
            </w:r>
          </w:p>
        </w:tc>
        <w:tc>
          <w:tcPr>
            <w:tcW w:w="6659" w:type="dxa"/>
            <w:tcBorders>
              <w:top w:val="nil"/>
              <w:left w:val="nil"/>
              <w:bottom w:val="nil"/>
              <w:right w:val="nil"/>
            </w:tcBorders>
          </w:tcPr>
          <w:p w14:paraId="11B87E78" w14:textId="5D50F2AC" w:rsidR="009254D9" w:rsidRPr="00C56878" w:rsidRDefault="00E80679" w:rsidP="009254D9">
            <w:pPr>
              <w:spacing w:line="360" w:lineRule="auto"/>
              <w:rPr>
                <w:rFonts w:asciiTheme="majorHAnsi" w:hAnsiTheme="majorHAnsi"/>
                <w:b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(tactile or massage or reflexology or acupressure or touch or sensory stimulation or hand-holding).ti. or (tactile or massage or reflexology or acupressure or touch or sensory stimulation or hand-holding).ab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9428D35" w14:textId="7CE58392" w:rsidR="00E80679" w:rsidRPr="00C56878" w:rsidRDefault="00E80679" w:rsidP="00E80679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42,821</w:t>
            </w:r>
          </w:p>
          <w:p w14:paraId="6DD87F42" w14:textId="35A714F2" w:rsidR="009254D9" w:rsidRPr="00C56878" w:rsidRDefault="009254D9" w:rsidP="009254D9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</w:p>
        </w:tc>
      </w:tr>
      <w:tr w:rsidR="009254D9" w:rsidRPr="00C56878" w14:paraId="25E1BA5A" w14:textId="77777777" w:rsidTr="00030B81">
        <w:tc>
          <w:tcPr>
            <w:tcW w:w="669" w:type="dxa"/>
            <w:tcBorders>
              <w:top w:val="nil"/>
              <w:left w:val="nil"/>
              <w:right w:val="nil"/>
            </w:tcBorders>
          </w:tcPr>
          <w:p w14:paraId="2B0D034A" w14:textId="1849B749" w:rsidR="009254D9" w:rsidRPr="00C56878" w:rsidRDefault="00E80679" w:rsidP="009254D9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3</w:t>
            </w:r>
          </w:p>
        </w:tc>
        <w:tc>
          <w:tcPr>
            <w:tcW w:w="6659" w:type="dxa"/>
            <w:tcBorders>
              <w:top w:val="nil"/>
              <w:left w:val="nil"/>
              <w:right w:val="nil"/>
            </w:tcBorders>
          </w:tcPr>
          <w:p w14:paraId="2D43F045" w14:textId="5F092536" w:rsidR="009254D9" w:rsidRPr="00C56878" w:rsidRDefault="00E80679" w:rsidP="009254D9">
            <w:pPr>
              <w:spacing w:line="360" w:lineRule="auto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S1 and S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14:paraId="22655E5C" w14:textId="4DAEB717" w:rsidR="009254D9" w:rsidRPr="00C56878" w:rsidRDefault="00581A82" w:rsidP="009254D9">
            <w:pPr>
              <w:spacing w:line="360" w:lineRule="auto"/>
              <w:jc w:val="both"/>
              <w:rPr>
                <w:rFonts w:asciiTheme="majorHAnsi" w:hAnsiTheme="majorHAnsi"/>
                <w:noProof/>
              </w:rPr>
            </w:pPr>
            <w:r w:rsidRPr="00C56878">
              <w:rPr>
                <w:rFonts w:asciiTheme="majorHAnsi" w:hAnsiTheme="majorHAnsi"/>
                <w:noProof/>
              </w:rPr>
              <w:t>4428</w:t>
            </w:r>
          </w:p>
        </w:tc>
      </w:tr>
    </w:tbl>
    <w:p w14:paraId="16474D79" w14:textId="77777777" w:rsidR="009254D9" w:rsidRPr="00C56878" w:rsidRDefault="009254D9" w:rsidP="009254D9">
      <w:pPr>
        <w:spacing w:line="360" w:lineRule="auto"/>
        <w:jc w:val="both"/>
        <w:rPr>
          <w:rFonts w:asciiTheme="majorHAnsi" w:hAnsiTheme="majorHAnsi"/>
          <w:noProof/>
        </w:rPr>
      </w:pPr>
    </w:p>
    <w:p w14:paraId="2C6A7F34" w14:textId="77777777" w:rsidR="009254D9" w:rsidRPr="00C56878" w:rsidRDefault="009254D9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3E9B4E0F" w14:textId="77777777" w:rsidR="009254D9" w:rsidRPr="00C56878" w:rsidRDefault="009254D9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63174B35" w14:textId="2CA19280" w:rsidR="00247996" w:rsidRPr="00C56878" w:rsidRDefault="003D0677" w:rsidP="00247996">
      <w:pPr>
        <w:spacing w:line="360" w:lineRule="auto"/>
        <w:jc w:val="both"/>
        <w:rPr>
          <w:rFonts w:asciiTheme="majorHAnsi" w:hAnsiTheme="majorHAnsi"/>
          <w:b/>
          <w:noProof/>
        </w:rPr>
      </w:pPr>
      <w:r w:rsidRPr="00C56878">
        <w:rPr>
          <w:rFonts w:asciiTheme="majorHAnsi" w:hAnsiTheme="majorHAnsi"/>
          <w:b/>
          <w:noProof/>
        </w:rPr>
        <w:t>References</w:t>
      </w:r>
    </w:p>
    <w:p w14:paraId="62CD3094" w14:textId="77777777" w:rsidR="003D0677" w:rsidRPr="00C56878" w:rsidRDefault="003D0677" w:rsidP="003D0677">
      <w:pPr>
        <w:widowControl w:val="0"/>
        <w:autoSpaceDE w:val="0"/>
        <w:autoSpaceDN w:val="0"/>
        <w:adjustRightInd w:val="0"/>
        <w:spacing w:line="360" w:lineRule="auto"/>
        <w:ind w:left="482" w:hanging="482"/>
        <w:rPr>
          <w:rFonts w:ascii="Calibri" w:hAnsi="Calibri"/>
          <w:noProof/>
        </w:rPr>
      </w:pPr>
      <w:r w:rsidRPr="00C56878">
        <w:rPr>
          <w:rFonts w:ascii="Calibri" w:hAnsi="Calibri"/>
          <w:noProof/>
        </w:rPr>
        <w:t xml:space="preserve">Booth, A., &amp; Carroll, C. (2015). Systematic searching for theory to inform systematic reviews: is it feasible? Is it desirable? </w:t>
      </w:r>
      <w:r w:rsidRPr="00C56878">
        <w:rPr>
          <w:rFonts w:ascii="Calibri" w:hAnsi="Calibri"/>
          <w:i/>
          <w:iCs/>
          <w:noProof/>
        </w:rPr>
        <w:t>Health Information and Libraries Journal</w:t>
      </w:r>
      <w:r w:rsidRPr="00C56878">
        <w:rPr>
          <w:rFonts w:ascii="Calibri" w:hAnsi="Calibri"/>
          <w:noProof/>
        </w:rPr>
        <w:t xml:space="preserve">, </w:t>
      </w:r>
      <w:r w:rsidRPr="00C56878">
        <w:rPr>
          <w:rFonts w:ascii="Calibri" w:hAnsi="Calibri"/>
          <w:i/>
          <w:iCs/>
          <w:noProof/>
        </w:rPr>
        <w:t>32</w:t>
      </w:r>
      <w:r w:rsidRPr="00C56878">
        <w:rPr>
          <w:rFonts w:ascii="Calibri" w:hAnsi="Calibri"/>
          <w:noProof/>
        </w:rPr>
        <w:t>, 220–235. doi:10.1111/hir.12108</w:t>
      </w:r>
    </w:p>
    <w:p w14:paraId="6C4BA263" w14:textId="77777777" w:rsidR="003D0677" w:rsidRPr="00C56878" w:rsidRDefault="003D0677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0FAD12A3" w14:textId="77777777" w:rsidR="00247996" w:rsidRPr="00C56878" w:rsidRDefault="00247996" w:rsidP="00247996">
      <w:pPr>
        <w:spacing w:line="360" w:lineRule="auto"/>
        <w:jc w:val="both"/>
        <w:rPr>
          <w:rFonts w:asciiTheme="majorHAnsi" w:hAnsiTheme="majorHAnsi"/>
          <w:noProof/>
        </w:rPr>
      </w:pPr>
    </w:p>
    <w:p w14:paraId="7DB0BDA5" w14:textId="77777777" w:rsidR="00CC2D26" w:rsidRPr="00C56878" w:rsidRDefault="00CC2D26" w:rsidP="00247996">
      <w:pPr>
        <w:rPr>
          <w:noProof/>
        </w:rPr>
      </w:pPr>
    </w:p>
    <w:sectPr w:rsidR="00CC2D26" w:rsidRPr="00C56878" w:rsidSect="00CC2D26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164D91" w14:textId="77777777" w:rsidR="00937A35" w:rsidRDefault="00937A35">
      <w:r>
        <w:separator/>
      </w:r>
    </w:p>
  </w:endnote>
  <w:endnote w:type="continuationSeparator" w:id="0">
    <w:p w14:paraId="4FBB1C62" w14:textId="77777777" w:rsidR="00937A35" w:rsidRDefault="00937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71E3B" w14:textId="77777777" w:rsidR="00937A35" w:rsidRDefault="00937A35" w:rsidP="002479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2F9AA5" w14:textId="77777777" w:rsidR="00937A35" w:rsidRDefault="00937A35" w:rsidP="002479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7B9DEA" w14:textId="77777777" w:rsidR="00937A35" w:rsidRDefault="00937A35" w:rsidP="002479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6B52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65F917" w14:textId="77777777" w:rsidR="00937A35" w:rsidRDefault="00937A35" w:rsidP="002479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685942" w14:textId="77777777" w:rsidR="00937A35" w:rsidRDefault="00937A35">
      <w:r>
        <w:separator/>
      </w:r>
    </w:p>
  </w:footnote>
  <w:footnote w:type="continuationSeparator" w:id="0">
    <w:p w14:paraId="0E4BFC3C" w14:textId="77777777" w:rsidR="00937A35" w:rsidRDefault="00937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345"/>
    <w:rsid w:val="00030B81"/>
    <w:rsid w:val="001124AB"/>
    <w:rsid w:val="001A7B61"/>
    <w:rsid w:val="001D20C5"/>
    <w:rsid w:val="00247996"/>
    <w:rsid w:val="00256462"/>
    <w:rsid w:val="003B7DFD"/>
    <w:rsid w:val="003D0677"/>
    <w:rsid w:val="00400CC4"/>
    <w:rsid w:val="00472B2F"/>
    <w:rsid w:val="0048021D"/>
    <w:rsid w:val="00581A82"/>
    <w:rsid w:val="00594BF4"/>
    <w:rsid w:val="00687F3C"/>
    <w:rsid w:val="009254D9"/>
    <w:rsid w:val="00930922"/>
    <w:rsid w:val="00937A35"/>
    <w:rsid w:val="009B570B"/>
    <w:rsid w:val="00A01871"/>
    <w:rsid w:val="00BE3345"/>
    <w:rsid w:val="00C56878"/>
    <w:rsid w:val="00CC2D26"/>
    <w:rsid w:val="00D30D4D"/>
    <w:rsid w:val="00DC5A29"/>
    <w:rsid w:val="00E36609"/>
    <w:rsid w:val="00E80679"/>
    <w:rsid w:val="00E97120"/>
    <w:rsid w:val="00EA6B52"/>
    <w:rsid w:val="00EE61E2"/>
    <w:rsid w:val="00FA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4795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9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99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47996"/>
  </w:style>
  <w:style w:type="table" w:styleId="TableGrid">
    <w:name w:val="Table Grid"/>
    <w:basedOn w:val="TableNormal"/>
    <w:uiPriority w:val="59"/>
    <w:rsid w:val="009B5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30B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B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B81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B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8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479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996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47996"/>
  </w:style>
  <w:style w:type="table" w:styleId="TableGrid">
    <w:name w:val="Table Grid"/>
    <w:basedOn w:val="TableNormal"/>
    <w:uiPriority w:val="59"/>
    <w:rsid w:val="009B57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30B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B8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B81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B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8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395</Words>
  <Characters>2258</Characters>
  <Application>Microsoft Macintosh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ha Harris</dc:creator>
  <cp:keywords/>
  <dc:description/>
  <cp:lastModifiedBy>Sansha Harris</cp:lastModifiedBy>
  <cp:revision>19</cp:revision>
  <dcterms:created xsi:type="dcterms:W3CDTF">2017-03-12T10:42:00Z</dcterms:created>
  <dcterms:modified xsi:type="dcterms:W3CDTF">2018-09-27T12:25:00Z</dcterms:modified>
</cp:coreProperties>
</file>